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289" w:rsidRDefault="00143289" w:rsidP="00143289">
      <w:bookmarkStart w:id="0" w:name="_GoBack"/>
      <w:bookmarkEnd w:id="0"/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43289" w:rsidTr="00143289">
        <w:tc>
          <w:tcPr>
            <w:tcW w:w="9062" w:type="dxa"/>
          </w:tcPr>
          <w:p w:rsidR="00143289" w:rsidRPr="00143289" w:rsidRDefault="00143289" w:rsidP="00143289">
            <w:r w:rsidRPr="00143289">
              <w:t xml:space="preserve">Education in years in the entire sample: </w:t>
            </w:r>
          </w:p>
          <w:p w:rsidR="00143289" w:rsidRDefault="00143289" w:rsidP="00143289">
            <w:r>
              <w:t>8 class = 7.1 %; 11 class = 35.6 %; 12 class = 52 %; 17 and over = 5.3 %.</w:t>
            </w:r>
          </w:p>
          <w:p w:rsidR="00143289" w:rsidRDefault="00143289" w:rsidP="00143289">
            <w:r>
              <w:t xml:space="preserve">In sine </w:t>
            </w:r>
            <w:proofErr w:type="spellStart"/>
            <w:r>
              <w:t>morbo</w:t>
            </w:r>
            <w:proofErr w:type="spellEnd"/>
            <w:r>
              <w:t xml:space="preserve"> group:</w:t>
            </w:r>
          </w:p>
          <w:p w:rsidR="00143289" w:rsidRDefault="00143289" w:rsidP="00143289">
            <w:r>
              <w:t>8 class = 2.1 %; 11 class = 25.5 %; 12 class = 60.5 %; 17 and over = 1.6 %.</w:t>
            </w:r>
          </w:p>
          <w:p w:rsidR="00143289" w:rsidRDefault="00143289" w:rsidP="00143289">
            <w:r>
              <w:t>In schizophrenia spectrum disorder group:</w:t>
            </w:r>
          </w:p>
          <w:p w:rsidR="00143289" w:rsidRDefault="00143289" w:rsidP="00143289">
            <w:r>
              <w:t>8 class = 36 %; 11 class = 39 %; 12 class = 54 %; 17 and over = 4 %.</w:t>
            </w:r>
          </w:p>
          <w:p w:rsidR="00143289" w:rsidRDefault="00143289" w:rsidP="00143289">
            <w:r>
              <w:t xml:space="preserve"> In anxiety disorder group:</w:t>
            </w:r>
          </w:p>
          <w:p w:rsidR="00143289" w:rsidRDefault="00143289" w:rsidP="00143289">
            <w:r>
              <w:t>8 class = 17.5 %; 11 class = 39.3 %; 12 class = 31.1 %; 17 and over = 12 %.</w:t>
            </w:r>
          </w:p>
          <w:p w:rsidR="00143289" w:rsidRDefault="00143289" w:rsidP="00143289">
            <w:r>
              <w:t xml:space="preserve">In mood disorder group: </w:t>
            </w:r>
          </w:p>
          <w:p w:rsidR="00143289" w:rsidRDefault="00143289" w:rsidP="00143289">
            <w:r>
              <w:t>8 class = 18.2 %; 11 class = 30 %; 12 class = 37 %; 17 and over = 18 %.</w:t>
            </w:r>
          </w:p>
          <w:p w:rsidR="00143289" w:rsidRDefault="00143289" w:rsidP="00143289"/>
        </w:tc>
      </w:tr>
    </w:tbl>
    <w:p w:rsidR="00143289" w:rsidRDefault="00143289">
      <w:r w:rsidRPr="00143289">
        <w:t>Supplement 1. The participant’s education is class years in the different groups of sample.</w:t>
      </w:r>
    </w:p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p w:rsidR="00B22CFF" w:rsidRDefault="00B22CFF"/>
    <w:sectPr w:rsidR="00B22C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DO1MLKwNDQxMjZQ0lEKTi0uzszPAykwrAUAdVXFYiwAAAA="/>
  </w:docVars>
  <w:rsids>
    <w:rsidRoot w:val="003D756E"/>
    <w:rsid w:val="00064833"/>
    <w:rsid w:val="000D43CE"/>
    <w:rsid w:val="000D5B07"/>
    <w:rsid w:val="00143289"/>
    <w:rsid w:val="001459D5"/>
    <w:rsid w:val="00156CD4"/>
    <w:rsid w:val="001578B7"/>
    <w:rsid w:val="001671A1"/>
    <w:rsid w:val="001F4A64"/>
    <w:rsid w:val="0021326C"/>
    <w:rsid w:val="0025335B"/>
    <w:rsid w:val="002A23BE"/>
    <w:rsid w:val="002A68AF"/>
    <w:rsid w:val="00304131"/>
    <w:rsid w:val="00345C88"/>
    <w:rsid w:val="00352D99"/>
    <w:rsid w:val="003540C3"/>
    <w:rsid w:val="00377484"/>
    <w:rsid w:val="003C3FBD"/>
    <w:rsid w:val="003D756E"/>
    <w:rsid w:val="00417F74"/>
    <w:rsid w:val="00441377"/>
    <w:rsid w:val="00487BAA"/>
    <w:rsid w:val="004E1CC9"/>
    <w:rsid w:val="0050037A"/>
    <w:rsid w:val="005347DF"/>
    <w:rsid w:val="005A4FD3"/>
    <w:rsid w:val="00602024"/>
    <w:rsid w:val="0061259F"/>
    <w:rsid w:val="006B2B12"/>
    <w:rsid w:val="006D0E0E"/>
    <w:rsid w:val="00716606"/>
    <w:rsid w:val="00732E65"/>
    <w:rsid w:val="0073729A"/>
    <w:rsid w:val="0074525D"/>
    <w:rsid w:val="007660FA"/>
    <w:rsid w:val="0079632D"/>
    <w:rsid w:val="007B1FC9"/>
    <w:rsid w:val="007E77E4"/>
    <w:rsid w:val="008071CC"/>
    <w:rsid w:val="00822603"/>
    <w:rsid w:val="0089019D"/>
    <w:rsid w:val="00970C23"/>
    <w:rsid w:val="009F4978"/>
    <w:rsid w:val="00A01478"/>
    <w:rsid w:val="00A90F13"/>
    <w:rsid w:val="00A94B63"/>
    <w:rsid w:val="00AC1C27"/>
    <w:rsid w:val="00B22CFF"/>
    <w:rsid w:val="00B44835"/>
    <w:rsid w:val="00B97945"/>
    <w:rsid w:val="00BE286C"/>
    <w:rsid w:val="00BF1250"/>
    <w:rsid w:val="00C76A77"/>
    <w:rsid w:val="00C9373D"/>
    <w:rsid w:val="00CC6196"/>
    <w:rsid w:val="00D07D35"/>
    <w:rsid w:val="00D102A9"/>
    <w:rsid w:val="00D13F7D"/>
    <w:rsid w:val="00D15916"/>
    <w:rsid w:val="00D34CB1"/>
    <w:rsid w:val="00D43492"/>
    <w:rsid w:val="00D47835"/>
    <w:rsid w:val="00D47C02"/>
    <w:rsid w:val="00D543A5"/>
    <w:rsid w:val="00D70655"/>
    <w:rsid w:val="00D82D58"/>
    <w:rsid w:val="00DA635D"/>
    <w:rsid w:val="00DD1A44"/>
    <w:rsid w:val="00DD33B5"/>
    <w:rsid w:val="00DE20C7"/>
    <w:rsid w:val="00DE730F"/>
    <w:rsid w:val="00E264C7"/>
    <w:rsid w:val="00E711E2"/>
    <w:rsid w:val="00E86DB6"/>
    <w:rsid w:val="00EF43FA"/>
    <w:rsid w:val="00F009EF"/>
    <w:rsid w:val="00F11E97"/>
    <w:rsid w:val="00F401B3"/>
    <w:rsid w:val="00F8387A"/>
    <w:rsid w:val="00FC7DC8"/>
    <w:rsid w:val="00FD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655BD-65C2-4ACF-9C51-257C55165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96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llai János</dc:creator>
  <cp:keywords/>
  <dc:description/>
  <cp:lastModifiedBy>Tulajdonos</cp:lastModifiedBy>
  <cp:revision>4</cp:revision>
  <dcterms:created xsi:type="dcterms:W3CDTF">2020-05-28T14:53:00Z</dcterms:created>
  <dcterms:modified xsi:type="dcterms:W3CDTF">2020-06-12T06:23:00Z</dcterms:modified>
</cp:coreProperties>
</file>